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FBC" w:rsidRDefault="00356689">
      <w:pPr>
        <w:rPr>
          <w:rFonts w:ascii="Times New Roman" w:hAnsi="Times New Roman" w:cs="Times New Roman"/>
        </w:rPr>
      </w:pPr>
      <w:r w:rsidRPr="00356689">
        <w:rPr>
          <w:rFonts w:ascii="Times New Roman" w:hAnsi="Times New Roman" w:cs="Times New Roman"/>
          <w:b/>
        </w:rPr>
        <w:t>Table S2.</w:t>
      </w:r>
      <w:r>
        <w:rPr>
          <w:rFonts w:ascii="Times New Roman" w:hAnsi="Times New Roman" w:cs="Times New Roman"/>
        </w:rPr>
        <w:t xml:space="preserve">  </w:t>
      </w:r>
      <w:proofErr w:type="gramStart"/>
      <w:r>
        <w:rPr>
          <w:rFonts w:ascii="Times New Roman" w:hAnsi="Times New Roman" w:cs="Times New Roman"/>
        </w:rPr>
        <w:t xml:space="preserve">Cohort characteristics of 39 lodgepole pine </w:t>
      </w:r>
      <w:r w:rsidR="00B60C66">
        <w:rPr>
          <w:rFonts w:ascii="Times New Roman" w:hAnsi="Times New Roman" w:cs="Times New Roman"/>
        </w:rPr>
        <w:t>plots</w:t>
      </w:r>
      <w:r>
        <w:rPr>
          <w:rFonts w:ascii="Times New Roman" w:hAnsi="Times New Roman" w:cs="Times New Roman"/>
        </w:rPr>
        <w:t xml:space="preserve"> within 13 </w:t>
      </w:r>
      <w:r w:rsidR="00B60C66">
        <w:rPr>
          <w:rFonts w:ascii="Times New Roman" w:hAnsi="Times New Roman" w:cs="Times New Roman"/>
        </w:rPr>
        <w:t>stands</w:t>
      </w:r>
      <w:proofErr w:type="gramEnd"/>
      <w:r>
        <w:rPr>
          <w:rFonts w:ascii="Times New Roman" w:hAnsi="Times New Roman" w:cs="Times New Roman"/>
        </w:rPr>
        <w:t xml:space="preserve"> in the Deschutes National Forest, Oregon.</w:t>
      </w:r>
    </w:p>
    <w:tbl>
      <w:tblPr>
        <w:tblW w:w="9200" w:type="dxa"/>
        <w:tblInd w:w="93" w:type="dxa"/>
        <w:tblLook w:val="04A0" w:firstRow="1" w:lastRow="0" w:firstColumn="1" w:lastColumn="0" w:noHBand="0" w:noVBand="1"/>
      </w:tblPr>
      <w:tblGrid>
        <w:gridCol w:w="750"/>
        <w:gridCol w:w="561"/>
        <w:gridCol w:w="760"/>
        <w:gridCol w:w="1034"/>
        <w:gridCol w:w="671"/>
        <w:gridCol w:w="855"/>
        <w:gridCol w:w="855"/>
        <w:gridCol w:w="738"/>
        <w:gridCol w:w="707"/>
        <w:gridCol w:w="794"/>
        <w:gridCol w:w="793"/>
        <w:gridCol w:w="793"/>
      </w:tblGrid>
      <w:tr w:rsidR="00356689" w:rsidRPr="00356689" w:rsidTr="00356689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6689" w:rsidRPr="00356689" w:rsidRDefault="00356689" w:rsidP="00356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6689" w:rsidRPr="00356689" w:rsidRDefault="00356689" w:rsidP="00356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6689" w:rsidRPr="00356689" w:rsidRDefault="00356689" w:rsidP="00356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portion of Stand in  Cohort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hort Height (m)</w:t>
            </w:r>
          </w:p>
        </w:tc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hort Diameter (cm)</w:t>
            </w:r>
          </w:p>
        </w:tc>
      </w:tr>
      <w:tr w:rsidR="00356689" w:rsidRPr="00356689" w:rsidTr="00356689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60C6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n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60C6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ot</w:t>
            </w:r>
            <w:bookmarkStart w:id="0" w:name="_GoBack"/>
            <w:bookmarkEnd w:id="0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M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m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566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p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m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566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m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566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p</w:t>
            </w:r>
          </w:p>
        </w:tc>
      </w:tr>
      <w:tr w:rsidR="00356689" w:rsidRPr="00356689" w:rsidTr="00356689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B80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</w:tr>
      <w:tr w:rsidR="00356689" w:rsidRPr="00356689" w:rsidTr="00356689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</w:tr>
      <w:tr w:rsidR="00356689" w:rsidRPr="00356689" w:rsidTr="00356689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  <w:r w:rsidR="00327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</w:tr>
      <w:tr w:rsidR="00356689" w:rsidRPr="00356689" w:rsidTr="00356689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B80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</w:tr>
      <w:tr w:rsidR="00356689" w:rsidRPr="00356689" w:rsidTr="00356689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</w:t>
            </w:r>
            <w:r w:rsidR="00356689"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</w:tr>
      <w:tr w:rsidR="00356689" w:rsidRPr="00356689" w:rsidTr="00356689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</w:tr>
      <w:tr w:rsidR="00356689" w:rsidRPr="00356689" w:rsidTr="00356689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P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</w:t>
            </w:r>
            <w:r w:rsidR="00356689"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</w:tr>
      <w:tr w:rsidR="00356689" w:rsidRPr="00356689" w:rsidTr="00356689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</w:tr>
      <w:tr w:rsidR="00356689" w:rsidRPr="00356689" w:rsidTr="00356689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B80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356689" w:rsidRPr="00356689" w:rsidTr="00356689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</w:tr>
      <w:tr w:rsidR="00356689" w:rsidRPr="00356689" w:rsidTr="00356689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356689" w:rsidRPr="00356689" w:rsidTr="00356689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B80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</w:tr>
      <w:tr w:rsidR="00356689" w:rsidRPr="00356689" w:rsidTr="00356689">
        <w:trPr>
          <w:trHeight w:val="25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</w:tr>
      <w:tr w:rsidR="00356689" w:rsidRPr="00356689" w:rsidTr="00356689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  <w:r w:rsidR="00327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B80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</w:tr>
      <w:tr w:rsidR="00356689" w:rsidRPr="00356689" w:rsidTr="00356689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</w:tr>
      <w:tr w:rsidR="00356689" w:rsidRPr="00356689" w:rsidTr="00356689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</w:tr>
      <w:tr w:rsidR="00356689" w:rsidRPr="00356689" w:rsidTr="00356689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</w:tr>
      <w:tr w:rsidR="00356689" w:rsidRPr="00356689" w:rsidTr="00356689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</w:tr>
      <w:tr w:rsidR="00356689" w:rsidRPr="00356689" w:rsidTr="00356689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</w:tr>
      <w:tr w:rsidR="00356689" w:rsidRPr="00356689" w:rsidTr="00356689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</w:tr>
      <w:tr w:rsidR="00356689" w:rsidRPr="00356689" w:rsidTr="00356689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</w:tr>
      <w:tr w:rsidR="00356689" w:rsidRPr="00356689" w:rsidTr="00356689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R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B80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B80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B80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B80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</w:t>
            </w:r>
            <w:r w:rsidR="00B804A6"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56689" w:rsidRPr="00356689" w:rsidTr="00356689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</w:tr>
      <w:tr w:rsidR="00356689" w:rsidRPr="00356689" w:rsidTr="00356689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</w:tr>
      <w:tr w:rsidR="00356689" w:rsidRPr="00356689" w:rsidTr="00356689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</w:tr>
      <w:tr w:rsidR="00356689" w:rsidRPr="00356689" w:rsidTr="00356689">
        <w:trPr>
          <w:trHeight w:val="13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</w:tr>
      <w:tr w:rsidR="00356689" w:rsidRPr="00356689" w:rsidTr="00356689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</w:tr>
      <w:tr w:rsidR="00356689" w:rsidRPr="00356689" w:rsidTr="00356689">
        <w:trPr>
          <w:trHeight w:val="25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LK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</w:tr>
      <w:tr w:rsidR="00356689" w:rsidRPr="00356689" w:rsidTr="00356689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</w:tr>
      <w:tr w:rsidR="00356689" w:rsidRPr="00356689" w:rsidTr="00356689">
        <w:trPr>
          <w:trHeight w:val="19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</w:tr>
      <w:tr w:rsidR="00356689" w:rsidRPr="00356689" w:rsidTr="00356689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  <w:r w:rsidR="00327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</w:tr>
      <w:tr w:rsidR="00356689" w:rsidRPr="00356689" w:rsidTr="00356689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</w:tr>
      <w:tr w:rsidR="00356689" w:rsidRPr="00356689" w:rsidTr="00356689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</w:tr>
      <w:tr w:rsidR="00356689" w:rsidRPr="00356689" w:rsidTr="00356689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U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</w:tr>
      <w:tr w:rsidR="00356689" w:rsidRPr="00356689" w:rsidTr="00356689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</w:tr>
      <w:tr w:rsidR="00356689" w:rsidRPr="00356689" w:rsidTr="00356689">
        <w:trPr>
          <w:trHeight w:val="19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  <w:r w:rsidR="00327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B80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</w:tr>
      <w:tr w:rsidR="00356689" w:rsidRPr="00356689" w:rsidTr="00356689">
        <w:trPr>
          <w:trHeight w:val="25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  <w:r w:rsidR="00327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B80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</w:tr>
      <w:tr w:rsidR="00356689" w:rsidRPr="00356689" w:rsidTr="00356689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356689" w:rsidRPr="00356689" w:rsidTr="00356689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B80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356689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6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689" w:rsidRPr="00356689" w:rsidRDefault="00B804A6" w:rsidP="00356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</w:tr>
    </w:tbl>
    <w:p w:rsidR="00356689" w:rsidRPr="00356689" w:rsidRDefault="003566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Note: Dom = dominant</w:t>
      </w:r>
      <w:r w:rsidR="00462786">
        <w:rPr>
          <w:rFonts w:ascii="Times New Roman" w:hAnsi="Times New Roman" w:cs="Times New Roman"/>
        </w:rPr>
        <w:t>/</w:t>
      </w:r>
      <w:proofErr w:type="spellStart"/>
      <w:r w:rsidR="00462786">
        <w:rPr>
          <w:rFonts w:ascii="Times New Roman" w:hAnsi="Times New Roman" w:cs="Times New Roman"/>
        </w:rPr>
        <w:t>codominant</w:t>
      </w:r>
      <w:proofErr w:type="spellEnd"/>
      <w:r>
        <w:rPr>
          <w:rFonts w:ascii="Times New Roman" w:hAnsi="Times New Roman" w:cs="Times New Roman"/>
        </w:rPr>
        <w:t xml:space="preserve"> cohort; </w:t>
      </w:r>
      <w:proofErr w:type="spellStart"/>
      <w:r>
        <w:rPr>
          <w:rFonts w:ascii="Times New Roman" w:hAnsi="Times New Roman" w:cs="Times New Roman"/>
        </w:rPr>
        <w:t>Int</w:t>
      </w:r>
      <w:proofErr w:type="spellEnd"/>
      <w:r>
        <w:rPr>
          <w:rFonts w:ascii="Times New Roman" w:hAnsi="Times New Roman" w:cs="Times New Roman"/>
        </w:rPr>
        <w:t xml:space="preserve"> = intermediate cohort; Sup = suppressed cohort.</w:t>
      </w:r>
    </w:p>
    <w:sectPr w:rsidR="00356689" w:rsidRPr="003566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689"/>
    <w:rsid w:val="00327247"/>
    <w:rsid w:val="00356689"/>
    <w:rsid w:val="00462786"/>
    <w:rsid w:val="008170B4"/>
    <w:rsid w:val="00B60C66"/>
    <w:rsid w:val="00B804A6"/>
    <w:rsid w:val="00D8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71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15</Words>
  <Characters>1801</Characters>
  <Application>Microsoft Office Word</Application>
  <DocSecurity>0</DocSecurity>
  <Lines>15</Lines>
  <Paragraphs>4</Paragraphs>
  <ScaleCrop>false</ScaleCrop>
  <Company>Oregon State University</Company>
  <LinksUpToDate>false</LinksUpToDate>
  <CharactersWithSpaces>2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e, Michelle</dc:creator>
  <cp:lastModifiedBy>Agne, Michelle</cp:lastModifiedBy>
  <cp:revision>5</cp:revision>
  <dcterms:created xsi:type="dcterms:W3CDTF">2014-02-06T02:24:00Z</dcterms:created>
  <dcterms:modified xsi:type="dcterms:W3CDTF">2014-08-21T17:26:00Z</dcterms:modified>
</cp:coreProperties>
</file>